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61"/>
        <w:tblW w:w="12012" w:type="dxa"/>
        <w:tblLook w:val="04A0" w:firstRow="1" w:lastRow="0" w:firstColumn="1" w:lastColumn="0" w:noHBand="0" w:noVBand="1"/>
      </w:tblPr>
      <w:tblGrid>
        <w:gridCol w:w="1213"/>
        <w:gridCol w:w="1379"/>
        <w:gridCol w:w="1234"/>
        <w:gridCol w:w="1042"/>
        <w:gridCol w:w="328"/>
        <w:gridCol w:w="440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866"/>
      </w:tblGrid>
      <w:tr w:rsidR="00DE7C0D" w:rsidRPr="00B502F8" w:rsidTr="00DA6559">
        <w:trPr>
          <w:trHeight w:val="300"/>
        </w:trPr>
        <w:tc>
          <w:tcPr>
            <w:tcW w:w="12012" w:type="dxa"/>
            <w:gridSpan w:val="17"/>
            <w:tcBorders>
              <w:top w:val="nil"/>
              <w:left w:val="nil"/>
              <w:right w:val="nil"/>
            </w:tcBorders>
            <w:noWrap/>
          </w:tcPr>
          <w:p w:rsidR="00DE7C0D" w:rsidRPr="00DE7C0D" w:rsidRDefault="00DE7C0D" w:rsidP="00DE7C0D">
            <w:pPr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960A42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Additional file 1: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Table S1. </w:t>
            </w:r>
            <w:r w:rsidRPr="00893E9F">
              <w:rPr>
                <w:rFonts w:ascii="Times New Roman" w:eastAsia="Times New Roman" w:hAnsi="Times New Roman"/>
                <w:sz w:val="24"/>
                <w:szCs w:val="24"/>
              </w:rPr>
              <w:t xml:space="preserve">Detailed results of the 2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893E9F">
              <w:rPr>
                <w:rFonts w:ascii="Times New Roman" w:eastAsia="Times New Roman" w:hAnsi="Times New Roman"/>
                <w:sz w:val="24"/>
                <w:szCs w:val="24"/>
              </w:rPr>
              <w:t xml:space="preserve"> CDC bottle bioassays performed for the different permethrin concentration in the four sub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893E9F">
              <w:rPr>
                <w:rFonts w:ascii="Times New Roman" w:eastAsia="Times New Roman" w:hAnsi="Times New Roman"/>
                <w:sz w:val="24"/>
                <w:szCs w:val="24"/>
              </w:rPr>
              <w:t>counties in western Kenya</w:t>
            </w:r>
          </w:p>
        </w:tc>
      </w:tr>
      <w:tr w:rsidR="00CB2763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CB2763" w:rsidRPr="00B502F8" w:rsidRDefault="00CB2763" w:rsidP="00F6206E">
            <w:pPr>
              <w:spacing w:line="480" w:lineRule="auto"/>
            </w:pPr>
          </w:p>
        </w:tc>
        <w:tc>
          <w:tcPr>
            <w:tcW w:w="1379" w:type="dxa"/>
            <w:noWrap/>
            <w:hideMark/>
          </w:tcPr>
          <w:p w:rsidR="00CB2763" w:rsidRPr="00B502F8" w:rsidRDefault="00CB2763" w:rsidP="00F6206E">
            <w:pPr>
              <w:spacing w:line="480" w:lineRule="auto"/>
            </w:pPr>
          </w:p>
        </w:tc>
        <w:tc>
          <w:tcPr>
            <w:tcW w:w="1234" w:type="dxa"/>
            <w:noWrap/>
            <w:hideMark/>
          </w:tcPr>
          <w:p w:rsidR="00CB2763" w:rsidRPr="00B502F8" w:rsidRDefault="00CB2763" w:rsidP="00F6206E">
            <w:pPr>
              <w:spacing w:line="480" w:lineRule="auto"/>
            </w:pPr>
          </w:p>
        </w:tc>
        <w:tc>
          <w:tcPr>
            <w:tcW w:w="1042" w:type="dxa"/>
            <w:noWrap/>
            <w:hideMark/>
          </w:tcPr>
          <w:p w:rsidR="00CB2763" w:rsidRPr="00B502F8" w:rsidRDefault="00CB2763" w:rsidP="00F6206E">
            <w:pPr>
              <w:spacing w:line="480" w:lineRule="auto"/>
            </w:pPr>
          </w:p>
        </w:tc>
        <w:tc>
          <w:tcPr>
            <w:tcW w:w="7144" w:type="dxa"/>
            <w:gridSpan w:val="13"/>
            <w:noWrap/>
            <w:hideMark/>
          </w:tcPr>
          <w:p w:rsidR="00CB2763" w:rsidRPr="00B502F8" w:rsidRDefault="00CB2763" w:rsidP="00F6206E">
            <w:pPr>
              <w:spacing w:line="480" w:lineRule="auto"/>
            </w:pPr>
            <w:r w:rsidRPr="00B502F8">
              <w:t>Knock Down time (0-120)minutes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Sub County</w:t>
            </w:r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Site</w:t>
            </w:r>
          </w:p>
        </w:tc>
        <w:tc>
          <w:tcPr>
            <w:tcW w:w="1234" w:type="dxa"/>
            <w:noWrap/>
            <w:hideMark/>
          </w:tcPr>
          <w:p w:rsidR="00B502F8" w:rsidRPr="00B502F8" w:rsidRDefault="00521465" w:rsidP="00F6206E">
            <w:pPr>
              <w:spacing w:line="480" w:lineRule="auto"/>
            </w:pPr>
            <w:r>
              <w:t xml:space="preserve">Permethrin </w:t>
            </w:r>
            <w:r w:rsidR="00B502F8" w:rsidRPr="00B502F8">
              <w:t>Dosage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Number tested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  <w:jc w:val="both"/>
            </w:pPr>
            <w:r w:rsidRPr="00B502F8">
              <w:t>1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0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0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arkanyan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5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arkanyan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03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5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0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arkanyan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4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4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4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arkanyan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Omia</w:t>
            </w:r>
            <w:proofErr w:type="spellEnd"/>
            <w:r w:rsidRPr="00B502F8">
              <w:t xml:space="preserve"> </w:t>
            </w:r>
            <w:proofErr w:type="spellStart"/>
            <w:r w:rsidRPr="00B502F8">
              <w:t>Mwal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Omia</w:t>
            </w:r>
            <w:proofErr w:type="spellEnd"/>
            <w:r w:rsidRPr="00B502F8">
              <w:t xml:space="preserve"> </w:t>
            </w:r>
            <w:proofErr w:type="spellStart"/>
            <w:r w:rsidRPr="00B502F8">
              <w:t>Mwal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8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Omia</w:t>
            </w:r>
            <w:proofErr w:type="spellEnd"/>
            <w:r w:rsidRPr="00B502F8">
              <w:t xml:space="preserve"> </w:t>
            </w:r>
            <w:proofErr w:type="spellStart"/>
            <w:r w:rsidRPr="00B502F8">
              <w:t>Mwal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Bo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Omia</w:t>
            </w:r>
            <w:proofErr w:type="spellEnd"/>
            <w:r w:rsidRPr="00B502F8">
              <w:t xml:space="preserve"> </w:t>
            </w:r>
            <w:proofErr w:type="spellStart"/>
            <w:r w:rsidRPr="00B502F8">
              <w:t>Mwal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kiria</w:t>
            </w:r>
            <w:r w:rsidR="00FF4E88">
              <w:t>ma</w:t>
            </w:r>
            <w:r w:rsidRPr="00B502F8">
              <w:t>si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4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kiria</w:t>
            </w:r>
            <w:r w:rsidR="00FF4E88">
              <w:t>ma</w:t>
            </w:r>
            <w:r w:rsidRPr="00B502F8">
              <w:t>si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6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6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6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kiria</w:t>
            </w:r>
            <w:r w:rsidR="00FF4E88">
              <w:t>ma</w:t>
            </w:r>
            <w:r w:rsidRPr="00B502F8">
              <w:t>si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5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kiria</w:t>
            </w:r>
            <w:r w:rsidR="00FF4E88">
              <w:t>ma</w:t>
            </w:r>
            <w:bookmarkStart w:id="0" w:name="_GoBack"/>
            <w:bookmarkEnd w:id="0"/>
            <w:r w:rsidRPr="00B502F8">
              <w:t>si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liw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3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liw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liw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6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Tes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liw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bu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bu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bu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lastRenderedPageBreak/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bu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men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4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men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3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2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men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3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Rachuony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amenya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cho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5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0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5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5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cho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5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5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5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cho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73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Kochog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7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her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3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83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9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202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her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2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25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her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88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91</w:t>
            </w:r>
          </w:p>
        </w:tc>
      </w:tr>
      <w:tr w:rsidR="00B502F8" w:rsidRPr="00B502F8" w:rsidTr="00CB2763">
        <w:trPr>
          <w:trHeight w:val="300"/>
        </w:trPr>
        <w:tc>
          <w:tcPr>
            <w:tcW w:w="1213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Nyando</w:t>
            </w:r>
            <w:proofErr w:type="spellEnd"/>
          </w:p>
        </w:tc>
        <w:tc>
          <w:tcPr>
            <w:tcW w:w="1379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proofErr w:type="spellStart"/>
            <w:r w:rsidRPr="00B502F8">
              <w:t>Ahero</w:t>
            </w:r>
            <w:proofErr w:type="spellEnd"/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1</w:t>
            </w:r>
          </w:p>
        </w:tc>
      </w:tr>
      <w:tr w:rsidR="00B502F8" w:rsidRPr="00B502F8" w:rsidTr="00CB2763">
        <w:trPr>
          <w:trHeight w:val="300"/>
        </w:trPr>
        <w:tc>
          <w:tcPr>
            <w:tcW w:w="2592" w:type="dxa"/>
            <w:gridSpan w:val="2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Kisumu strain</w:t>
            </w:r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11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44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5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</w:tr>
      <w:tr w:rsidR="00B502F8" w:rsidRPr="00B502F8" w:rsidTr="00CB2763">
        <w:trPr>
          <w:trHeight w:val="300"/>
        </w:trPr>
        <w:tc>
          <w:tcPr>
            <w:tcW w:w="2592" w:type="dxa"/>
            <w:gridSpan w:val="2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Kisumu strain</w:t>
            </w:r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2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9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</w:tr>
      <w:tr w:rsidR="00B502F8" w:rsidRPr="00B502F8" w:rsidTr="00CB2763">
        <w:trPr>
          <w:trHeight w:val="300"/>
        </w:trPr>
        <w:tc>
          <w:tcPr>
            <w:tcW w:w="2592" w:type="dxa"/>
            <w:gridSpan w:val="2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Kisumu strain</w:t>
            </w:r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5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56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</w:tr>
      <w:tr w:rsidR="00B502F8" w:rsidRPr="00B502F8" w:rsidTr="00CB2763">
        <w:trPr>
          <w:trHeight w:val="300"/>
        </w:trPr>
        <w:tc>
          <w:tcPr>
            <w:tcW w:w="2592" w:type="dxa"/>
            <w:gridSpan w:val="2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Kisumu strain</w:t>
            </w:r>
          </w:p>
        </w:tc>
        <w:tc>
          <w:tcPr>
            <w:tcW w:w="1234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×10</w:t>
            </w:r>
          </w:p>
        </w:tc>
        <w:tc>
          <w:tcPr>
            <w:tcW w:w="1042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328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0</w:t>
            </w:r>
          </w:p>
        </w:tc>
        <w:tc>
          <w:tcPr>
            <w:tcW w:w="440" w:type="dxa"/>
            <w:noWrap/>
            <w:hideMark/>
          </w:tcPr>
          <w:p w:rsidR="00B502F8" w:rsidRPr="00B502F8" w:rsidRDefault="00C824AE" w:rsidP="00F6206E">
            <w:pPr>
              <w:spacing w:line="480" w:lineRule="auto"/>
            </w:pPr>
            <w:r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551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  <w:tc>
          <w:tcPr>
            <w:tcW w:w="866" w:type="dxa"/>
            <w:noWrap/>
            <w:hideMark/>
          </w:tcPr>
          <w:p w:rsidR="00B502F8" w:rsidRPr="00B502F8" w:rsidRDefault="00B502F8" w:rsidP="00F6206E">
            <w:pPr>
              <w:spacing w:line="480" w:lineRule="auto"/>
            </w:pPr>
            <w:r w:rsidRPr="00B502F8">
              <w:t>60</w:t>
            </w:r>
          </w:p>
        </w:tc>
      </w:tr>
    </w:tbl>
    <w:p w:rsidR="00C13366" w:rsidRDefault="00C13366"/>
    <w:sectPr w:rsidR="00C13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2F8"/>
    <w:rsid w:val="001412BA"/>
    <w:rsid w:val="00521465"/>
    <w:rsid w:val="00775354"/>
    <w:rsid w:val="00857473"/>
    <w:rsid w:val="00AC51C1"/>
    <w:rsid w:val="00B502F8"/>
    <w:rsid w:val="00B55941"/>
    <w:rsid w:val="00C13366"/>
    <w:rsid w:val="00C824AE"/>
    <w:rsid w:val="00CB2763"/>
    <w:rsid w:val="00DA6559"/>
    <w:rsid w:val="00DE7C0D"/>
    <w:rsid w:val="00EE49C9"/>
    <w:rsid w:val="00F44628"/>
    <w:rsid w:val="00F6206E"/>
    <w:rsid w:val="00FF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291FEE-68C8-4F77-9C96-997D1133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0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571B20-DE5C-4FBD-B9F4-67E2F973B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line Omondi</dc:creator>
  <cp:lastModifiedBy>Sallycs</cp:lastModifiedBy>
  <cp:revision>8</cp:revision>
  <dcterms:created xsi:type="dcterms:W3CDTF">2017-10-18T16:19:00Z</dcterms:created>
  <dcterms:modified xsi:type="dcterms:W3CDTF">2017-10-18T16:55:00Z</dcterms:modified>
</cp:coreProperties>
</file>